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367" w:rsidRDefault="00D32367" w:rsidP="00D32367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. Metal resistance </w:t>
      </w:r>
      <w:r>
        <w:rPr>
          <w:rFonts w:ascii="Times New Roman" w:hAnsi="Times New Roman" w:cs="Times New Roman"/>
          <w:sz w:val="24"/>
          <w:szCs w:val="24"/>
          <w:lang w:val="en-US"/>
        </w:rPr>
        <w:t>determinants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627">
        <w:rPr>
          <w:rFonts w:ascii="Times New Roman" w:hAnsi="Times New Roman" w:cs="Times New Roman"/>
          <w:sz w:val="24"/>
          <w:szCs w:val="24"/>
          <w:lang w:val="en-US"/>
        </w:rPr>
        <w:t xml:space="preserve">found 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>in</w:t>
      </w:r>
      <w:bookmarkStart w:id="0" w:name="_GoBack"/>
      <w:r w:rsidR="00C8562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1C23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1C233D">
        <w:rPr>
          <w:rFonts w:ascii="Times New Roman" w:hAnsi="Times New Roman" w:cs="Times New Roman"/>
          <w:i/>
          <w:sz w:val="24"/>
          <w:szCs w:val="24"/>
          <w:lang w:val="en-US"/>
        </w:rPr>
        <w:t>putida</w:t>
      </w:r>
      <w:bookmarkEnd w:id="0"/>
      <w:proofErr w:type="spellEnd"/>
      <w:r w:rsidR="00C8562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D32367">
        <w:rPr>
          <w:rFonts w:ascii="Times New Roman" w:hAnsi="Times New Roman" w:cs="Times New Roman"/>
          <w:sz w:val="24"/>
          <w:szCs w:val="24"/>
          <w:lang w:val="en-US"/>
        </w:rPr>
        <w:t>ATH-43 genome</w:t>
      </w:r>
    </w:p>
    <w:p w:rsidR="00D32367" w:rsidRPr="00D32367" w:rsidRDefault="00CE3CD3" w:rsidP="00D32367">
      <w:pPr>
        <w:pStyle w:val="Sinespaciado"/>
        <w:rPr>
          <w:lang w:val="en-US"/>
        </w:rPr>
      </w:pPr>
      <w:r w:rsidRPr="00CE3CD3">
        <w:rPr>
          <w:lang w:val="en-US"/>
        </w:rPr>
        <w:fldChar w:fldCharType="begin"/>
      </w:r>
      <w:r w:rsidR="00D32367">
        <w:rPr>
          <w:lang w:val="en-US"/>
        </w:rPr>
        <w:instrText xml:space="preserve"> LINK </w:instrText>
      </w:r>
      <w:r w:rsidR="001C233D">
        <w:rPr>
          <w:lang w:val="en-US"/>
        </w:rPr>
        <w:instrText xml:space="preserve">Excel.Sheet.12 "C:\\Users\\GeoFeña\\Desktop\\Doctorado\\Telurianos\\Tesis\\Papers Palmera\\Frontiers in Microbiology 2016\\Genome paper\\Archivos re-sometidos\\Supplementary table 1.xlsx" Hoja1!F1C1:F30C3 </w:instrText>
      </w:r>
      <w:r w:rsidR="00D32367">
        <w:rPr>
          <w:lang w:val="en-US"/>
        </w:rPr>
        <w:instrText xml:space="preserve">\a \f 4 \h  \* MERGEFORMAT </w:instrText>
      </w:r>
      <w:r w:rsidRPr="00CE3CD3">
        <w:rPr>
          <w:lang w:val="en-US"/>
        </w:rPr>
        <w:fldChar w:fldCharType="separate"/>
      </w:r>
    </w:p>
    <w:tbl>
      <w:tblPr>
        <w:tblW w:w="10080" w:type="dxa"/>
        <w:tblCellMar>
          <w:left w:w="70" w:type="dxa"/>
          <w:right w:w="70" w:type="dxa"/>
        </w:tblCellMar>
        <w:tblLook w:val="04A0"/>
      </w:tblPr>
      <w:tblGrid>
        <w:gridCol w:w="1740"/>
        <w:gridCol w:w="5773"/>
        <w:gridCol w:w="2567"/>
      </w:tblGrid>
      <w:tr w:rsidR="00D32367" w:rsidRPr="00D32367" w:rsidTr="00D32367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5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edicted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unction</w:t>
            </w:r>
            <w:proofErr w:type="spellEnd"/>
          </w:p>
        </w:tc>
        <w:tc>
          <w:tcPr>
            <w:tcW w:w="2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Siz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a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)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398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Copper-resistance protein,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opA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famil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61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12316198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Copper-sensing transcriptional repressor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so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5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684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hrB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612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hromate transporter, chromate ion transporter (CHR) famil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49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4685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senic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66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841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ickel import ATP-binding protein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kE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7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842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ickel import ATP-binding protein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kD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56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843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ickel ABC transporter,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meas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ubunit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kC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81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844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Nickel ABC transporter,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meas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ubunit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kB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1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845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ickel-responsiv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criptional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gulator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ik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8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12314853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ickel ABC transporter, nickel/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tallophor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iplasmic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binding protein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8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5961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Uncharacterized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xidoreductas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zcO-like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39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593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hiopurin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S-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thyltransferas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, Se/Te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etoxificatio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amily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15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777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Arsenical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opero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presso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8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778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Arsenical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sH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38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3253425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balt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zinc-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admium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zcC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94</w:t>
            </w:r>
          </w:p>
        </w:tc>
      </w:tr>
      <w:tr w:rsidR="00D32367" w:rsidRPr="00D32367" w:rsidTr="00D32367">
        <w:trPr>
          <w:trHeight w:val="49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3253428.1, WP_003139539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Heavy metal efflux pump,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zcA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family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49-105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6982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ation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efflux system protein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CzcA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017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7010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(II)/Pb(II)-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ponsiv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criptional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gulato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7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7459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rsenat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ductase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7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17849614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Mercuric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resistence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transcriptional repressor protein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rD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7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31633059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curic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ductas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A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63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3131881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curic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C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4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3131880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Mercuric transport protein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eriplasmic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component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rP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17849617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curic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port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rT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03131870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Hg(II)-responsive transcriptional regulator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r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46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10794431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d(II)/Pb(II)-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ponsiv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criptional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gulator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35</w:t>
            </w:r>
          </w:p>
        </w:tc>
      </w:tr>
      <w:tr w:rsidR="00D32367" w:rsidRPr="00D32367" w:rsidTr="00D32367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24616827.1</w:t>
            </w:r>
          </w:p>
        </w:tc>
        <w:tc>
          <w:tcPr>
            <w:tcW w:w="5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opper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esistance</w:t>
            </w:r>
            <w:proofErr w:type="spellEnd"/>
            <w:r w:rsidR="00C856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49</w:t>
            </w:r>
          </w:p>
        </w:tc>
      </w:tr>
      <w:tr w:rsidR="00D32367" w:rsidRPr="00D32367" w:rsidTr="00D32367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P_046787908.1</w:t>
            </w:r>
          </w:p>
        </w:tc>
        <w:tc>
          <w:tcPr>
            <w:tcW w:w="5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C85627" w:rsidP="00D323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A</w:t>
            </w:r>
            <w:r w:rsidR="00D32367"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rsenical </w:t>
            </w:r>
            <w:proofErr w:type="spellStart"/>
            <w:r w:rsidR="00D32367"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u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D32367"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embra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D32367"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2367" w:rsidRPr="00D32367" w:rsidRDefault="00D32367" w:rsidP="00D32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D3236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27</w:t>
            </w:r>
          </w:p>
        </w:tc>
      </w:tr>
    </w:tbl>
    <w:p w:rsidR="00D32367" w:rsidRPr="00D32367" w:rsidRDefault="00CE3CD3" w:rsidP="00D32367">
      <w:pPr>
        <w:pStyle w:val="Sinespaciad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D32367" w:rsidRPr="00D32367" w:rsidSect="000A46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08"/>
  <w:hyphenationZone w:val="425"/>
  <w:characterSpacingControl w:val="doNotCompress"/>
  <w:compat/>
  <w:rsids>
    <w:rsidRoot w:val="00D32367"/>
    <w:rsid w:val="000A46ED"/>
    <w:rsid w:val="001C233D"/>
    <w:rsid w:val="00807D9D"/>
    <w:rsid w:val="00861D3D"/>
    <w:rsid w:val="00C85627"/>
    <w:rsid w:val="00CE3CD3"/>
    <w:rsid w:val="00D323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6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D3236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1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E7346546-DCEE-4F58-86AB-F9248672865D}"/>
</file>

<file path=customXml/itemProps2.xml><?xml version="1.0" encoding="utf-8"?>
<ds:datastoreItem xmlns:ds="http://schemas.openxmlformats.org/officeDocument/2006/customXml" ds:itemID="{03BC93A6-A2FA-4B26-AB4D-719F58805D77}"/>
</file>

<file path=customXml/itemProps3.xml><?xml version="1.0" encoding="utf-8"?>
<ds:datastoreItem xmlns:ds="http://schemas.openxmlformats.org/officeDocument/2006/customXml" ds:itemID="{DB256A19-1EE7-45A1-8EC7-3208DB4BBD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3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Rodríguez</dc:creator>
  <cp:lastModifiedBy>Claudio Vásquez</cp:lastModifiedBy>
  <cp:revision>3</cp:revision>
  <dcterms:created xsi:type="dcterms:W3CDTF">2016-10-03T14:32:00Z</dcterms:created>
  <dcterms:modified xsi:type="dcterms:W3CDTF">2016-10-0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